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t>Supplementary  Tables</w:t>
      </w:r>
    </w:p>
    <w:p>
      <w:pPr>
        <w:pStyle w:val="4"/>
        <w:numPr>
          <w:ilvl w:val="1"/>
          <w:numId w:val="0"/>
        </w:numPr>
        <w:bidi w:val="0"/>
        <w:ind w:leftChars="0"/>
        <w:rPr>
          <w:rFonts w:hint="default"/>
          <w:b w:val="0"/>
          <w:bCs/>
          <w:lang w:val="en-US"/>
        </w:rPr>
      </w:pPr>
      <w:r>
        <w:rPr>
          <w:rFonts w:hint="eastAsia"/>
          <w:lang w:val="en-US" w:eastAsia="zh-CN"/>
        </w:rPr>
        <w:t>Supplementary Table 1.</w:t>
      </w:r>
      <w:r>
        <w:rPr>
          <w:rFonts w:hint="default"/>
          <w:lang w:val="en-US" w:eastAsia="zh-CN"/>
        </w:rPr>
        <w:t xml:space="preserve"> </w:t>
      </w:r>
      <w:bookmarkStart w:id="0" w:name="_GoBack"/>
      <w:r>
        <w:rPr>
          <w:rFonts w:hint="default"/>
          <w:b w:val="0"/>
          <w:bCs/>
          <w:lang w:val="en-US" w:eastAsia="zh-CN"/>
        </w:rPr>
        <w:t>Baseline characteristics categorized by quartiles of the TyG index</w:t>
      </w:r>
      <w:r>
        <w:rPr>
          <w:rFonts w:hint="default"/>
          <w:b w:val="0"/>
          <w:bCs/>
          <w:vertAlign w:val="superscript"/>
          <w:lang w:val="en-US" w:eastAsia="zh-CN"/>
        </w:rPr>
        <w:t>1</w:t>
      </w:r>
      <w:r>
        <w:rPr>
          <w:rFonts w:hint="eastAsia"/>
          <w:b w:val="0"/>
          <w:bCs/>
          <w:lang w:val="en-US" w:eastAsia="zh-CN"/>
        </w:rPr>
        <w:t>.</w:t>
      </w:r>
    </w:p>
    <w:bookmarkEnd w:id="0"/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1"/>
        <w:gridCol w:w="2361"/>
        <w:gridCol w:w="1832"/>
        <w:gridCol w:w="1413"/>
        <w:gridCol w:w="1413"/>
        <w:gridCol w:w="1413"/>
        <w:gridCol w:w="160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Variables</w:t>
            </w:r>
          </w:p>
        </w:tc>
        <w:tc>
          <w:tcPr>
            <w:tcW w:w="862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Overall</w:t>
            </w:r>
          </w:p>
        </w:tc>
        <w:tc>
          <w:tcPr>
            <w:tcW w:w="669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Q1</w:t>
            </w:r>
          </w:p>
        </w:tc>
        <w:tc>
          <w:tcPr>
            <w:tcW w:w="516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Q2</w:t>
            </w:r>
          </w:p>
        </w:tc>
        <w:tc>
          <w:tcPr>
            <w:tcW w:w="516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Q3</w:t>
            </w:r>
          </w:p>
        </w:tc>
        <w:tc>
          <w:tcPr>
            <w:tcW w:w="516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Q4</w:t>
            </w:r>
          </w:p>
        </w:tc>
        <w:tc>
          <w:tcPr>
            <w:tcW w:w="584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eastAsia"/>
                <w:b/>
                <w:bCs/>
                <w:lang w:val="en-US" w:eastAsia="zh-CN"/>
              </w:rPr>
              <w:t>P</w:t>
            </w:r>
            <w:r>
              <w:rPr>
                <w:rFonts w:hint="default"/>
                <w:b/>
                <w:bCs/>
                <w:lang w:val="en-US" w:eastAsia="zh-CN"/>
              </w:rPr>
              <w:t>-value</w:t>
            </w:r>
            <w:r>
              <w:rPr>
                <w:rFonts w:hint="default"/>
                <w:b/>
                <w:bCs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atient number</w:t>
            </w:r>
          </w:p>
        </w:tc>
        <w:tc>
          <w:tcPr>
            <w:tcW w:w="862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,418</w:t>
            </w:r>
          </w:p>
        </w:tc>
        <w:tc>
          <w:tcPr>
            <w:tcW w:w="669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07</w:t>
            </w:r>
          </w:p>
        </w:tc>
        <w:tc>
          <w:tcPr>
            <w:tcW w:w="516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02</w:t>
            </w:r>
          </w:p>
        </w:tc>
        <w:tc>
          <w:tcPr>
            <w:tcW w:w="516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05</w:t>
            </w:r>
          </w:p>
        </w:tc>
        <w:tc>
          <w:tcPr>
            <w:tcW w:w="516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04</w:t>
            </w:r>
          </w:p>
        </w:tc>
        <w:tc>
          <w:tcPr>
            <w:tcW w:w="584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al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n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501 (57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91 (5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14 (5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25 (5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1 (6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5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ge, years,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 [57, 78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 [61, 8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1 [60, 8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 [57, 77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1 [52, 7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Race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sian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3 (2.8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0 (2.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 (2.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 (2.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 (3.2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lack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7 (9.2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3 (1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9 (9.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 (7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2 (7.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White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799 (6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12 (6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11 (6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03 (6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3 (6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ther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89 (2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2 (2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1 (2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2 (2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4 (28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MI, kg/m2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ormal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18.5~23.9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47 (2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0 (2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3 (2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9 (1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5 (1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besity</w:t>
            </w:r>
          </w:p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(≥30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22 (37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4 (2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7 (3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8 (3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3 (5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verweigh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23.9~29.9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79 (4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40 (4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4 (3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7 (4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8 (36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Underweight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&lt;18.5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6 (2.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 (3.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 (3.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 (2.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 (0.9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14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62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39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80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33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Disease severity score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PSIII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 [28, 47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4 [27, 43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 [27, 43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 [28, 48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 [29, 55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APSII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 [26, 39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 [27, 37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 [26, 38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 [26, 4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 [25, 42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33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OFA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 [1.9, 5.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 [1.8, 4.3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 [1.8, 4.9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 [2.0, 5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 [2.0, 7.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IRS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30 [2.00, 3.0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00 [2.00, 3.0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11 [2.00, 3.0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53 [2.00, 3.0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0 [2.00, 3.0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Vital Signs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BP, mmHg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=140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21 (74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42 (7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8 (7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1 (7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40 (7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140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40 (26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9 (2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49 (2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42 (2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0 (29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957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6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2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84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DBP, mmhg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=90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27 (9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56 (9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71 (9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46 (9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54 (89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90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4 (9.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5 (9.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6 (8.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7 (9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6 (1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957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6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2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84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R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4 [76, 95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2 [74, 9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 [75, 9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5 [76, 96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7 [79, 101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omorbidities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MI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0 (19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7 (1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1 (1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6 (2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6 (2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ABG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2 (2.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 (2.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 (2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 (2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 (2.8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F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98 (16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6 (1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9 (1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5 (1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8 (1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KD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2 (3.7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 (3.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 (3.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 (2.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 (4.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OPD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2 (1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0 (8.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2 (1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4 (1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6 (1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35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DM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398 (32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8 (1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5 (2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0 (3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85 (53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SAHS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5 (7.6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 (4.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 (6.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5 (7.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4 (1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CI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6 (8.1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8 (6.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3 (6.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1 (9.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4 (10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aboratory tests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UN,mg/dL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 [13, 23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 [12, 2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 [13, 2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 [13, 23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 [14, 27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lorine,mmol/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.0 [100.0, 106.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4.0 [101.0, 106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4.0 [101.0, 106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.0 [100.0, 106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.0 [99.0, 106.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otassium, mmol/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0 [3.70, 4.4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0 [3.70, 4.3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0 [3.70, 4.3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0 [3.70, 4.4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0 [3.70, 4.5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odium,mmol/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.0 [137.0, 141.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.0 [137.0, 142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40.0 [138.0, 142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.0 [137.0, 141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8.0 [136.0, 141.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Glucose,mg/d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2 [101, 159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0 [89, 115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4 [99, 135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2 [110, 163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4 [133, 238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b,g/d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40 [10.90, 13.7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30 [11.00, 13.4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60 [11.10, 14.0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40 [10.80, 13.7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40 [10.78, 13.9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4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bA1c%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5.7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87 (34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2 (4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2 (4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9 (2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4 (1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6.4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6 (28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5 (9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2 (1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4 (3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5 (60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.7-6.4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80 (38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8 (4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4 (4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1 (3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7 (26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25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2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34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1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8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DL,mg/dL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4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691 (51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8 (3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2 (4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2 (5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9 (77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5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46 (26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8 (4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47 (2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42 (1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9 (8.7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5-5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9 (2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2 (2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41 (2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9 (2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7 (1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122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9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2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2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9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DL,mg/dL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=129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738 (8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16 (9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63 (8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9 (8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80 (80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129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2 (1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0 (8.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3 (1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0 (1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9 (20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08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1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6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6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5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C,mg/d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5 [132, 184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0 [126, 175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5 [133, 18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6 [133, 186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1 [137, 194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G,mg/dL,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6 [83, 171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9 [57, 83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 [86, 121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 [114, 168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42 [179, 335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ymphocytes, %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18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787 (7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44 (6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7 (6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83 (7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73 (77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42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3 (2.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 (2.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 (2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 (2.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4 (1.9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-42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05 (28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4 (3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9 (3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8 (2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4 (2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63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54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1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3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3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eutrophils, %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34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 (1.9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 (1.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 (2.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 (2.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 (1.5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71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755 (69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2 (6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6 (6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7 (7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50 (7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4-71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1 (29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4 (3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3 (3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4 (2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0 (2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63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54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1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3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3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T-probnp,pg/mL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=229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7 (11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 (1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 (1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 (9.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 (9.4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229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4 (89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0 (8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6 (8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1 (9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7 (9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,087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37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37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0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08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CO2, mmhg,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3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8 (2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5 (2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9 (2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 (2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5 (19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4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91 (27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2 (2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4 (2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9 (2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6 (3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-4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87 (5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5 (5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9 (4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3 (5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0 (50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32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1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20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4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3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H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7.3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61 (29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8 (1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 (2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4 (2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6 (43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7.4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0 (17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9 (1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1 (2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5 (1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5 (1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.35-7.4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07 (5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5 (6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3 (5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0 (5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9 (46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160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9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0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6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4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O2, mmhg,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8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46 (34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8 (3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3 (3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5 (3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0 (35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10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165 (5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6 (5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65 (5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09 (5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5 (51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5-105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5 (1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8 (1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4 (1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 (1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6 (15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32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15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20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4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3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LT, K/uL,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3 [169, 269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0 [166, 26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9 [169, 269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4 [171, 277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7 [167, 272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45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WBC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.4 [7.1, 12.7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.0 [6.4, 10.7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.9 [6.9, 11.4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.2 [7.5, 13.6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.8 [7.9, 14.7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RBC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2 [3.63, 4.55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5 [3.63, 4.42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7 [3.67, 4.6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4 [3.59, 4.58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7 [3.59, 4.65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T, s,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1 [11.9, 14.8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2 [12.0, 15.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1 [11.9, 14.7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1 [12.0, 14.8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0 [11.9, 14.7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cr, mg/dL, (median [IQR]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70, 1.10]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70, 1.1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70, 1.1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80, 1.10]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.00 [0.80, 1.30]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NT, μg/L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=0.01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6 (7.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 (7.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 (6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 (8.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8 (7.2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gt;0.01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25 (93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68 (9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5 (9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9 (9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3 (93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issing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,097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18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08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8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13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CEI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36 (42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5 (3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1 (4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9 (4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1 (43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RB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6 (9.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6 (8.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5 (9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5 (9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0 (8.2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spirin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714 (61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99 (6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2 (6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02 (6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41 (58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32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etablocker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580 (58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90 (5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53 (5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85 (6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52 (59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CB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32 (32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6 (30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6 (3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6 (3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4 (32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lopidogrel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72 (20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4 (1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9 (19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7 (2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2 (20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tatin, n (%)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879 (65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84 (6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2 (66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1 (68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2 (65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24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Events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KI3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513 (57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8 (47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00 (54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0 (61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5 (66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3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RRT</w:t>
            </w:r>
          </w:p>
        </w:tc>
        <w:tc>
          <w:tcPr>
            <w:tcW w:w="862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8 (3.8%)</w:t>
            </w:r>
          </w:p>
        </w:tc>
        <w:tc>
          <w:tcPr>
            <w:tcW w:w="66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6 (2.3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 (1.5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 (3.2%)</w:t>
            </w:r>
          </w:p>
        </w:tc>
        <w:tc>
          <w:tcPr>
            <w:tcW w:w="51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1 (8.2%)</w:t>
            </w:r>
          </w:p>
        </w:tc>
        <w:tc>
          <w:tcPr>
            <w:tcW w:w="584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</w:tbl>
    <w:p>
      <w:pPr>
        <w:bidi w:val="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Notes: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default"/>
          <w:vertAlign w:val="superscript"/>
          <w:lang w:val="en-US" w:eastAsia="zh-CN"/>
        </w:rPr>
        <w:t>1</w:t>
      </w:r>
      <w:r>
        <w:rPr>
          <w:rFonts w:hint="default"/>
          <w:lang w:val="en-US" w:eastAsia="zh-CN"/>
        </w:rPr>
        <w:t xml:space="preserve"> TyG index: Q1: 2.39–4.58; Q2: 4.58–4.80; Q3: 4.80–5.06; Q4: 5.06–7.28</w:t>
      </w:r>
      <w:r>
        <w:rPr>
          <w:rFonts w:hint="eastAsia"/>
          <w:lang w:val="en-US" w:eastAsia="zh-CN"/>
        </w:rPr>
        <w:t>;</w:t>
      </w:r>
      <w:r>
        <w:rPr>
          <w:rFonts w:hint="eastAsia"/>
          <w:vertAlign w:val="superscript"/>
          <w:lang w:val="en-US" w:eastAsia="zh-CN"/>
        </w:rPr>
        <w:t xml:space="preserve"> </w:t>
      </w:r>
      <w:r>
        <w:rPr>
          <w:rFonts w:hint="default"/>
          <w:vertAlign w:val="superscript"/>
          <w:lang w:val="en-US" w:eastAsia="zh-CN"/>
        </w:rPr>
        <w:t>2</w:t>
      </w:r>
      <w:r>
        <w:rPr>
          <w:rFonts w:hint="default"/>
          <w:lang w:val="en-US" w:eastAsia="zh-CN"/>
        </w:rPr>
        <w:t> *P&lt;0.05; **P&lt;0.01; ***P&lt;0.001</w:t>
      </w:r>
      <w:r>
        <w:rPr>
          <w:rFonts w:hint="eastAsia"/>
          <w:lang w:val="en-US" w:eastAsia="zh-CN"/>
        </w:rPr>
        <w:t xml:space="preserve">; </w:t>
      </w:r>
      <w:r>
        <w:rPr>
          <w:rFonts w:hint="default"/>
          <w:lang w:val="en-US" w:eastAsia="zh-CN"/>
        </w:rPr>
        <w:t>3 AKI, as per the KDIGO guidelines, is described as an increase in SCr to at least 1.5 times the baseline within the last week, or an increase pf at least 0.3 mg/dl in SCr in 2 days, or urine output of less than 0.5 ml/kg/h for six or more hours.</w:t>
      </w:r>
    </w:p>
    <w:p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br w:type="page"/>
      </w:r>
    </w:p>
    <w:p>
      <w:pPr>
        <w:pStyle w:val="2"/>
        <w:numPr>
          <w:ilvl w:val="0"/>
          <w:numId w:val="0"/>
        </w:numPr>
        <w:bidi w:val="0"/>
        <w:ind w:leftChars="0"/>
        <w:rPr>
          <w:rFonts w:hint="default"/>
          <w:b w:val="0"/>
          <w:bCs/>
          <w:lang w:val="en-US"/>
        </w:rPr>
      </w:pPr>
      <w:r>
        <w:rPr>
          <w:rFonts w:hint="eastAsia" w:eastAsia="宋体"/>
          <w:lang w:val="en-US" w:eastAsia="zh-CN"/>
        </w:rPr>
        <w:t>Supplementary Table 2.</w:t>
      </w:r>
      <w:r>
        <w:rPr>
          <w:rFonts w:hint="default"/>
          <w:b w:val="0"/>
          <w:bCs/>
          <w:lang w:val="en-US" w:eastAsia="zh-CN"/>
        </w:rPr>
        <w:t xml:space="preserve"> Baseline characteristics of the AKI group and other groups</w:t>
      </w:r>
      <w:r>
        <w:rPr>
          <w:rFonts w:hint="eastAsia"/>
          <w:b w:val="0"/>
          <w:bCs/>
          <w:lang w:val="en-US" w:eastAsia="zh-CN"/>
        </w:rPr>
        <w:t>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2570"/>
        <w:gridCol w:w="2581"/>
        <w:gridCol w:w="2395"/>
        <w:gridCol w:w="23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Variables</w:t>
            </w:r>
          </w:p>
        </w:tc>
        <w:tc>
          <w:tcPr>
            <w:tcW w:w="939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Overall</w:t>
            </w:r>
          </w:p>
        </w:tc>
        <w:tc>
          <w:tcPr>
            <w:tcW w:w="943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non-AKI</w:t>
            </w:r>
          </w:p>
        </w:tc>
        <w:tc>
          <w:tcPr>
            <w:tcW w:w="875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AKI</w:t>
            </w:r>
          </w:p>
        </w:tc>
        <w:tc>
          <w:tcPr>
            <w:tcW w:w="856" w:type="pct"/>
            <w:tcBorders>
              <w:bottom w:val="single" w:color="auto" w:sz="12" w:space="0"/>
            </w:tcBorders>
            <w:shd w:val="clear" w:color="auto" w:fill="FFFFFF"/>
            <w:tcMar>
              <w:top w:w="60" w:type="dxa"/>
              <w:left w:w="60" w:type="dxa"/>
              <w:bottom w:w="72" w:type="dxa"/>
              <w:right w:w="60" w:type="dxa"/>
            </w:tcMar>
            <w:vAlign w:val="bottom"/>
          </w:tcPr>
          <w:p>
            <w:pPr>
              <w:bidi w:val="0"/>
              <w:rPr>
                <w:rFonts w:hint="default"/>
                <w:b/>
                <w:bCs/>
                <w:lang w:val="en-US"/>
              </w:rPr>
            </w:pPr>
            <w:r>
              <w:rPr>
                <w:rFonts w:hint="default"/>
                <w:b/>
                <w:bCs/>
                <w:lang w:val="en-US" w:eastAsia="zh-CN"/>
              </w:rPr>
              <w:t>P-value</w:t>
            </w:r>
            <w:r>
              <w:rPr>
                <w:rFonts w:hint="default"/>
                <w:b/>
                <w:bCs/>
                <w:vertAlign w:val="superscript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umber of patients</w:t>
            </w:r>
          </w:p>
        </w:tc>
        <w:tc>
          <w:tcPr>
            <w:tcW w:w="939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,418</w:t>
            </w:r>
          </w:p>
        </w:tc>
        <w:tc>
          <w:tcPr>
            <w:tcW w:w="943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905</w:t>
            </w:r>
          </w:p>
        </w:tc>
        <w:tc>
          <w:tcPr>
            <w:tcW w:w="875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513</w:t>
            </w:r>
          </w:p>
        </w:tc>
        <w:tc>
          <w:tcPr>
            <w:tcW w:w="856" w:type="pct"/>
            <w:tcBorders>
              <w:top w:val="single" w:color="auto" w:sz="12" w:space="0"/>
            </w:tcBorders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Male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n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501 (57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42 (55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59 (58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26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ge, years,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default"/>
                <w:lang w:val="en-US" w:eastAsia="zh-CN"/>
              </w:rPr>
              <w:t>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 [57, 78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8 [58, 78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7 [57, 78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Race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sian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3 (2.8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3 (3.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 (2.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lack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7 (9.2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8 (12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9 (7.1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White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799 (6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54 (6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545 (61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ther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89 (2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0 (1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39 (29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MI, kg/m2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ormal</w:t>
            </w:r>
          </w:p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(18.5~23.9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47 (2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9 (21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8 (19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besity</w:t>
            </w:r>
          </w:p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(≥30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22 (37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13 (3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9 (38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verweight</w:t>
            </w:r>
          </w:p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 xml:space="preserve">  (23.9~29.9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79 (4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52 (40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7 (4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Underweight</w:t>
            </w:r>
          </w:p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(&lt;18.5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6 (2.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 (2.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 (2.5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14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72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42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Disease severity score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PSIII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 [28, 47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 [27, 39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 [29, 54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APSII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 [26, 39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0 [25, 35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 [27, 43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OFA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 [1.9, 5.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6 [1.6, 4.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 [2.0, 7.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IRS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30 [2.00, 3.0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.11 [1.92, 2.78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.00 [2.00, 3.0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Vital Signs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BP, mmhg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=140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21 (74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93 (73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28 (75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140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40 (26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9 (27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1 (25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957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83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74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DBP, mmhg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=90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27 (9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116 (91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111 (9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90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4 (9.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6 (8.7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8 (1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957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83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74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R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4 [76, 95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 [78, 9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6 [74, 10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omorbidities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MI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0 (1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3 (1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17 (21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ABG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2 (2.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 (1.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5 (3.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F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98 (16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62 (1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36 (17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1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KD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3 (3.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7 (3.0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6(4.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6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OPD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2 (1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5 (8.7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7 (12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DM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25 (32.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71 (30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54 (3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6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OSAHS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35 (7.6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1 (5.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4 (8.9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CI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56 (8.1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6 (9.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0 (6.8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aboratory tests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UN, mg/dL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 [13, 23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7 [13, 22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 [13, 25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hlorine, mmol/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.0 [100.0, 106.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.0 [100.0, 106.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3.0 [100.0, 106.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otassium, mmol/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0 [3.70, 4.4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0 [3.70, 4.3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0 [3.70, 4.4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2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odium, mmol/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.0 [137.0, 141.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.0 [137.0, 141.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9.0 [136.0, 141.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Glucose, mg/d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2 [101, 159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4 [97, 147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9 [105, 168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b, g/d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40 [10.90, 13.7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50 [11.10, 13.7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.40 [10.80, 13.7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bA1c%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17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5.7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87 (34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3 (33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4 (3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6.4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6 (28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2 (31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4 (2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5.7-6.4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80 (38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33 (37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47 (39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25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27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98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HDL, mg/dL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5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4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691 (51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77 (4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14 (5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5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46 (26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36 (27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10 (2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45-5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9 (2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2 (2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67 (22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122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00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22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DL, mg/dL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=129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738 (8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330 (85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08 (8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129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2 (1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4 (15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8 (1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08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41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67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C, mg/d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5 [132, 184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9 [137, 189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52 [130, 178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G, mg/d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6 [83, 171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10 [78, 16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1 [85, 183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Lymphocytes, %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18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787 (7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79 (57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308 (7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42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3 (2.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4 (4.0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 (1.7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18-42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05 (28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8 (39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77 (22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63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64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99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eutrophils, %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34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 (1.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 (2.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 (1.7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71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755 (6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7 (59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58 (73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34-71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51 (2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24 (39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7 (25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63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64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99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NT-probnp, pg/mL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=229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7 (11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2 (1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5 (1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229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94 (8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4 (8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20 (9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,087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19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68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CO2, mmhg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3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08 (2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 (22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25 (2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4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91 (27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8 (2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3 (27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35-4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87 (5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97 (52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90 (49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32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527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05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H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9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7.3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61 (29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6 (23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65 (31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7.4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0 (17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4 (1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16 (17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7.35-7.4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07 (5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44 (59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63 (52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160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91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69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O2, mmhg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8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46 (34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2 (35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614 (34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10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165 (5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9 (55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56 (53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85-105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75 (1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7 (9.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38 (13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232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527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705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LT, K/u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3 [169, 269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9 [176, 276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07 [161, 263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WBC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.4 [7.1, 12.7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.3 [6.5, 10.9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0.4 [7.7, 14.1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RBC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2 [3.63, 4.55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16 [3.69, 4.55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09 [3.57, 4.56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03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PT, s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1 [11.9, 14.8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0 [11.9, 14.4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3.2 [11.9, 15.1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cr, mg/dL, (median [IQR]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70, 1.10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70, 1.10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90 [0.80, 1.20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NT, μg/L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lt;=0.01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6 (7.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8 (8.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58 (6.5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 &gt;0.01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25 (93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4 (91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1 (93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   Missin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,097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73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624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CEI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836 (42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33 (4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003 (40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011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RB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396 (9.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81 (9.5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15 (8.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Aspirin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714 (61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61 (6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53 (58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Betablocker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580 (58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88 (52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592 (63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CB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432 (32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94 (26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938 (37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Clopidogrel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872 (20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64 (24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08 (1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Statin, n (%)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2,879 (65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294 (68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,585 (63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Event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RRT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8 (3.8%)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 (&lt;0.1%)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167 (6.6%)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7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TyG</w:t>
            </w:r>
          </w:p>
        </w:tc>
        <w:tc>
          <w:tcPr>
            <w:tcW w:w="939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80 [4.58, 5.06]</w:t>
            </w:r>
          </w:p>
        </w:tc>
        <w:tc>
          <w:tcPr>
            <w:tcW w:w="943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73 [4.53, 4.98]</w:t>
            </w:r>
          </w:p>
        </w:tc>
        <w:tc>
          <w:tcPr>
            <w:tcW w:w="875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4.84 [4.63, 5.12]</w:t>
            </w:r>
          </w:p>
        </w:tc>
        <w:tc>
          <w:tcPr>
            <w:tcW w:w="856" w:type="pct"/>
            <w:shd w:val="clear" w:color="auto" w:fill="FFFFFF"/>
            <w:tcMar>
              <w:top w:w="96" w:type="dxa"/>
              <w:left w:w="60" w:type="dxa"/>
              <w:bottom w:w="96" w:type="dxa"/>
              <w:right w:w="60" w:type="dxa"/>
            </w:tcMar>
            <w:vAlign w:val="center"/>
          </w:tcPr>
          <w:p>
            <w:pPr>
              <w:bidi w:val="0"/>
              <w:rPr>
                <w:rFonts w:hint="default"/>
                <w:lang w:val="en-US"/>
              </w:rPr>
            </w:pPr>
            <w:r>
              <w:rPr>
                <w:rFonts w:hint="default"/>
                <w:lang w:val="en-US" w:eastAsia="zh-CN"/>
              </w:rPr>
              <w:t>&lt;0.001***</w:t>
            </w:r>
          </w:p>
        </w:tc>
      </w:tr>
    </w:tbl>
    <w:p>
      <w:pPr>
        <w:bidi w:val="0"/>
        <w:rPr>
          <w:rFonts w:hint="default"/>
          <w:lang w:val="en-US"/>
        </w:rPr>
      </w:pPr>
      <w:r>
        <w:rPr>
          <w:rFonts w:hint="eastAsia"/>
          <w:lang w:val="en-US" w:eastAsia="zh-CN"/>
        </w:rPr>
        <w:t xml:space="preserve">Notes: </w:t>
      </w:r>
      <w:r>
        <w:rPr>
          <w:rFonts w:hint="default"/>
          <w:vertAlign w:val="superscript"/>
          <w:lang w:val="en-US" w:eastAsia="zh-CN"/>
        </w:rPr>
        <w:t>1 </w:t>
      </w:r>
      <w:r>
        <w:rPr>
          <w:rFonts w:hint="default"/>
          <w:lang w:val="en-US" w:eastAsia="zh-CN"/>
        </w:rPr>
        <w:t>*</w:t>
      </w:r>
      <w:r>
        <w:rPr>
          <w:rFonts w:hint="eastAsia"/>
          <w:lang w:val="en-US" w:eastAsia="zh-CN"/>
        </w:rPr>
        <w:t>P</w:t>
      </w:r>
      <w:r>
        <w:rPr>
          <w:rFonts w:hint="default"/>
          <w:lang w:val="en-US" w:eastAsia="zh-CN"/>
        </w:rPr>
        <w:t>&lt;0.05; **</w:t>
      </w:r>
      <w:r>
        <w:rPr>
          <w:rFonts w:hint="eastAsia"/>
          <w:lang w:val="en-US" w:eastAsia="zh-CN"/>
        </w:rPr>
        <w:t>P</w:t>
      </w:r>
      <w:r>
        <w:rPr>
          <w:rFonts w:hint="default"/>
          <w:lang w:val="en-US" w:eastAsia="zh-CN"/>
        </w:rPr>
        <w:t>&lt;0.01; ***</w:t>
      </w:r>
      <w:r>
        <w:rPr>
          <w:rFonts w:hint="eastAsia"/>
          <w:lang w:val="en-US" w:eastAsia="zh-CN"/>
        </w:rPr>
        <w:t>P</w:t>
      </w:r>
      <w:r>
        <w:rPr>
          <w:rFonts w:hint="default"/>
          <w:lang w:val="en-US" w:eastAsia="zh-CN"/>
        </w:rPr>
        <w:t>&lt;0.001</w:t>
      </w:r>
      <w:r>
        <w:rPr>
          <w:rFonts w:hint="eastAsia"/>
          <w:lang w:val="en-US" w:eastAsia="zh-CN"/>
        </w:rPr>
        <w:t>.</w:t>
      </w:r>
    </w:p>
    <w:p/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</w:p>
    <w:p/>
    <w:p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k5MTg1OWFjNGM3NmY0ZmYxNThhNTE5Y2Y1ZTZkOG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2D612FB"/>
    <w:rsid w:val="36AD39F9"/>
    <w:rsid w:val="65FC516D"/>
    <w:rsid w:val="74F7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3</Pages>
  <Words>2159</Words>
  <Characters>9866</Characters>
  <Lines>6</Lines>
  <Paragraphs>1</Paragraphs>
  <TotalTime>3</TotalTime>
  <ScaleCrop>false</ScaleCrop>
  <LinksUpToDate>false</LinksUpToDate>
  <CharactersWithSpaces>1112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白白胖胖</cp:lastModifiedBy>
  <cp:lastPrinted>2013-10-03T12:51:00Z</cp:lastPrinted>
  <dcterms:modified xsi:type="dcterms:W3CDTF">2024-05-23T06:02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1D272897E90C4DC48596769510292D67_12</vt:lpwstr>
  </property>
</Properties>
</file>